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Trajectories of kidney function over 10 years in patients with chronic kidney disease: a 10-year follow-up of From-J study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Clinical and Experimental Nephrology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Reiko Okubo1,2,3, Masahide Kondo2, Chie Saito1, Hirayasu Kai1,4, Ryoya Tsunoda1, Akihiko Kato5, Shoichi Maruyama6, Jun Wada7, Takashi Wada8, Ichiei Narita9, Kunihiro Yamagata1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bookmarkStart w:id="0" w:name="_GoBack"/>
      <w:bookmarkEnd w:id="0"/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1 Department of Nephrology, Institute of Medicine, University of Tsukuba, Tsukuba, Ibaraki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 xml:space="preserve">2 Department of Health Care Policy and Health Economics, Institute of Medicine, University of Tsukuba, Ibaraki, Japan 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3 Department of Clinical Laboratory Medicine, Institute of Medicine, University of Tsukuba, Ibaraki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4 Ibaraki Clinical Education and Training Center, Institute of Medicine, University of Tsukuba, Tsukuba, Ibaraki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5 Department of Nephrology, Kosai Municipal Hospital, Kosai, Shizuoka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6 Department of Nephrology, Nagoya University Graduate School of Medicine, Nagoya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7 Department of Nephrology, Rheumatology, Endocrinology and Metabolism, Okayama University Graduate School of Medicine, Dentistry and Pharmaceutical Sciences, Okayama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8 Department of Nephrology and Rheumatology, Kanazawa University, Kanazawa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9 Niigata Institute for Health and Sports Medicine, Niigata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Corresponding author: Kunihiro Yamagata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Department of Nephrology, Institute of Medicine, University of Tsukuba 1-1-1 Ten-oudai, Tsukuba, Ibaraki, Japan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E-mail: k-yamaga@md.tsukuba.ac.jp</w:t>
      </w: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  <w:r w:rsidRPr="00804341">
        <w:rPr>
          <w:rFonts w:ascii="Times New Roman" w:eastAsia="Times New Roman" w:hAnsi="Times New Roman" w:cs="Times New Roman" w:hint="eastAsia"/>
          <w:color w:val="000000" w:themeColor="text1"/>
          <w:sz w:val="16"/>
        </w:rPr>
        <w:t xml:space="preserve">Supplementary Table 1. </w:t>
      </w: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Results of selection indicators for each model generated by group-based trajectory</w:t>
      </w:r>
      <w:r w:rsidRPr="00804341">
        <w:rPr>
          <w:rFonts w:ascii="Times New Roman" w:eastAsia="Times New Roman" w:hAnsi="Times New Roman" w:cs="Times New Roman" w:hint="eastAsia"/>
          <w:color w:val="000000" w:themeColor="text1"/>
          <w:sz w:val="16"/>
        </w:rPr>
        <w:t xml:space="preserve"> </w:t>
      </w: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modeling</w:t>
      </w:r>
      <w:r w:rsidRPr="00804341">
        <w:rPr>
          <w:rFonts w:ascii="Times New Roman" w:eastAsia="Times New Roman" w:hAnsi="Times New Roman" w:cs="Times New Roman" w:hint="eastAsia"/>
          <w:color w:val="000000" w:themeColor="text1"/>
          <w:sz w:val="16"/>
        </w:rPr>
        <w:t xml:space="preserve">            </w:t>
      </w:r>
    </w:p>
    <w:tbl>
      <w:tblPr>
        <w:tblStyle w:val="1"/>
        <w:tblW w:w="1326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596FA2" w:rsidRPr="00804341" w:rsidTr="00E553DD">
        <w:trPr>
          <w:trHeight w:val="2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Numb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KD stage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Shap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B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ayesian 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nformation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 criter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(a) 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 xml:space="preserve">Minimum average posterior probability of assignments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(b) 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 xml:space="preserve">Minimum 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odds of correct classificatio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(c)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 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 xml:space="preserve">Relative </w:t>
            </w:r>
          </w:p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entrop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(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d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)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 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 xml:space="preserve">Size of 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m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nimum group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 xml:space="preserve"> (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Judgment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  <w:tcBorders>
              <w:top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 groups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All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5603.9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8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60.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5576.7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8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58.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5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0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5581.8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8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59.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5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1</w:t>
            </w: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322.7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6.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9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5.8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306.2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9.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7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8.4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309.7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1.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7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8.6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2</w:t>
            </w: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7562.4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5.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8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9.0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7536.8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6.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80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8.9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7536.4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5.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80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9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3a</w:t>
            </w: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4255.2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2.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66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9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4220.7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1.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66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8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hideMark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4206.1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0.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67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6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3b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390.7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7.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1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6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344.2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0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6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7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347.2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96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45.5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4+5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824.2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0.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53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6.0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821.5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0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5.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48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7.2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Identified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823.7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7.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5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6.3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 groups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All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0828.1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7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8.0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6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0804.0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7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6.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7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00809.3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7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35.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4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7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1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101.7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2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2.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14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7.3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094.3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5.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07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0.3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9099.5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5.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06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0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2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6541.5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0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3.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77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2.2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6485.3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4.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81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3.7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36486.2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4.6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81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3.6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3a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3576.1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4.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69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6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3528.8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3.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74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1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23509.22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5.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75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4.0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3b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079.37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2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3.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59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2.4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023.6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2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2.1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59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2.9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15025.4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28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12.9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862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22.5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Candidate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G4+5</w:t>
            </w: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Linear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370.7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64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28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48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Violation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Quadra</w:t>
            </w: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t</w:t>
            </w: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ic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339.93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5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</w:t>
            </w:r>
          </w:p>
        </w:tc>
        <w:tc>
          <w:tcPr>
            <w:tcW w:w="1474" w:type="dxa"/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5</w:t>
            </w:r>
          </w:p>
        </w:tc>
        <w:tc>
          <w:tcPr>
            <w:tcW w:w="1474" w:type="dxa"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48</w:t>
            </w:r>
          </w:p>
        </w:tc>
        <w:tc>
          <w:tcPr>
            <w:tcW w:w="1474" w:type="dxa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Violation</w:t>
            </w:r>
          </w:p>
        </w:tc>
      </w:tr>
      <w:tr w:rsidR="00596FA2" w:rsidRPr="00804341" w:rsidTr="00E553DD">
        <w:trPr>
          <w:trHeight w:val="20"/>
        </w:trPr>
        <w:tc>
          <w:tcPr>
            <w:tcW w:w="1474" w:type="dxa"/>
            <w:tcBorders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/>
                <w:color w:val="000000" w:themeColor="text1"/>
                <w:sz w:val="16"/>
              </w:rPr>
              <w:t>Cubi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6331.6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5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-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936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0.4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596FA2" w:rsidRPr="00804341" w:rsidRDefault="00596FA2" w:rsidP="00E553DD">
            <w:pPr>
              <w:pStyle w:val="Normal0"/>
              <w:widowControl/>
              <w:ind w:right="395"/>
              <w:jc w:val="left"/>
              <w:rPr>
                <w:rFonts w:ascii="Times New Roman" w:eastAsia="Times New Roman" w:hAnsi="Times New Roman"/>
                <w:color w:val="000000" w:themeColor="text1"/>
                <w:sz w:val="16"/>
              </w:rPr>
            </w:pPr>
            <w:r w:rsidRPr="00804341">
              <w:rPr>
                <w:rFonts w:ascii="Times New Roman" w:eastAsia="Times New Roman" w:hAnsi="Times New Roman" w:hint="eastAsia"/>
                <w:color w:val="000000" w:themeColor="text1"/>
                <w:sz w:val="16"/>
              </w:rPr>
              <w:t>Violation</w:t>
            </w:r>
          </w:p>
        </w:tc>
      </w:tr>
    </w:tbl>
    <w:p w:rsidR="00596FA2" w:rsidRPr="00804341" w:rsidRDefault="00596FA2" w:rsidP="00596FA2">
      <w:pPr>
        <w:pStyle w:val="Normal0"/>
        <w:widowControl/>
        <w:ind w:right="395"/>
        <w:jc w:val="left"/>
        <w:rPr>
          <w:rFonts w:ascii="Times New Roman" w:eastAsia="Times New Roman" w:hAnsi="Times New Roman" w:cs="Times New Roman"/>
          <w:color w:val="000000" w:themeColor="text1"/>
          <w:sz w:val="16"/>
        </w:rPr>
      </w:pPr>
    </w:p>
    <w:p w:rsidR="00596FA2" w:rsidRPr="006114D8" w:rsidRDefault="00596FA2" w:rsidP="00596FA2">
      <w:pPr>
        <w:pStyle w:val="Normal0"/>
        <w:widowControl/>
        <w:ind w:right="395"/>
        <w:jc w:val="left"/>
        <w:rPr>
          <w:rFonts w:ascii="Times New Roman" w:hAnsi="Times New Roman"/>
          <w:color w:val="000000" w:themeColor="text1"/>
          <w:sz w:val="18"/>
          <w:szCs w:val="18"/>
        </w:rPr>
      </w:pP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>The appropriate model was determined on the basis of the following adequacy criteria: (a) the average posterior probability of assignments for each</w:t>
      </w:r>
      <w:r w:rsidRPr="00804341">
        <w:rPr>
          <w:rFonts w:ascii="Times New Roman" w:eastAsia="Times New Roman" w:hAnsi="Times New Roman" w:cs="Times New Roman" w:hint="eastAsia"/>
          <w:color w:val="000000" w:themeColor="text1"/>
          <w:sz w:val="16"/>
        </w:rPr>
        <w:t xml:space="preserve"> </w:t>
      </w: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 xml:space="preserve">trajectory should be &gt; 0.7, (b) the </w:t>
      </w:r>
      <w:r w:rsidRPr="00804341">
        <w:rPr>
          <w:rFonts w:ascii="Times New Roman" w:eastAsia="Times New Roman" w:hAnsi="Times New Roman" w:cs="Times New Roman" w:hint="eastAsia"/>
          <w:color w:val="000000" w:themeColor="text1"/>
          <w:sz w:val="16"/>
        </w:rPr>
        <w:t>odds of correct classification</w:t>
      </w:r>
      <w:r w:rsidRPr="00804341">
        <w:rPr>
          <w:rFonts w:ascii="Times New Roman" w:eastAsia="Times New Roman" w:hAnsi="Times New Roman" w:cs="Times New Roman"/>
          <w:color w:val="000000" w:themeColor="text1"/>
          <w:sz w:val="16"/>
        </w:rPr>
        <w:t xml:space="preserve"> for each trajectory should be</w:t>
      </w:r>
      <w:r w:rsidRPr="006114D8">
        <w:rPr>
          <w:rFonts w:ascii="Times New Roman" w:hAnsi="Times New Roman"/>
          <w:color w:val="000000" w:themeColor="text1"/>
          <w:sz w:val="18"/>
          <w:szCs w:val="18"/>
        </w:rPr>
        <w:t xml:space="preserve"> &gt; 5, (c) the relative entropy should be &gt;0.5, and (d) the minimum number of individuals assigned to each trajectory should exceed 3% of the total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6114D8">
        <w:rPr>
          <w:rFonts w:ascii="Times New Roman" w:hAnsi="Times New Roman"/>
          <w:color w:val="000000" w:themeColor="text1"/>
          <w:sz w:val="18"/>
          <w:szCs w:val="18"/>
        </w:rPr>
        <w:t>population. Of the models that met all of the above criteria, one model was identified based on the Bayesian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6114D8">
        <w:rPr>
          <w:rFonts w:ascii="Times New Roman" w:hAnsi="Times New Roman"/>
          <w:color w:val="000000" w:themeColor="text1"/>
          <w:sz w:val="18"/>
          <w:szCs w:val="18"/>
        </w:rPr>
        <w:t>information criterion and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</w:t>
      </w:r>
      <w:r w:rsidRPr="006114D8">
        <w:rPr>
          <w:rFonts w:ascii="Times New Roman" w:hAnsi="Times New Roman"/>
          <w:color w:val="000000" w:themeColor="text1"/>
          <w:sz w:val="18"/>
          <w:szCs w:val="18"/>
        </w:rPr>
        <w:t>clinical interpretability for the number and shape of the trajectories.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　</w:t>
      </w:r>
      <w:r w:rsidRPr="006114D8">
        <w:rPr>
          <w:rFonts w:ascii="Times New Roman" w:eastAsia="Times New Roman" w:hAnsi="Times New Roman"/>
          <w:color w:val="000000" w:themeColor="text1"/>
          <w:sz w:val="18"/>
          <w:szCs w:val="18"/>
        </w:rPr>
        <w:t xml:space="preserve">We selected a model fitting a quadratic function (nonlinear) to the two 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trajectory </w:t>
      </w:r>
      <w:r w:rsidRPr="006114D8">
        <w:rPr>
          <w:rFonts w:ascii="Times New Roman" w:eastAsia="Times New Roman" w:hAnsi="Times New Roman"/>
          <w:color w:val="000000" w:themeColor="text1"/>
          <w:sz w:val="18"/>
          <w:szCs w:val="18"/>
        </w:rPr>
        <w:t xml:space="preserve">groups that met all selection criteria and was clinically interpretable 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in </w:t>
      </w:r>
      <w:r w:rsidRPr="006114D8">
        <w:rPr>
          <w:rFonts w:ascii="Times New Roman" w:hAnsi="Times New Roman"/>
          <w:color w:val="000000" w:themeColor="text1"/>
          <w:sz w:val="18"/>
          <w:szCs w:val="18"/>
        </w:rPr>
        <w:t>order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to standardize the conditions across all stages, </w:t>
      </w:r>
      <w:r w:rsidRPr="006114D8">
        <w:rPr>
          <w:rFonts w:ascii="Times New Roman" w:eastAsia="Times New Roman" w:hAnsi="Times New Roman"/>
          <w:color w:val="000000" w:themeColor="text1"/>
          <w:sz w:val="18"/>
          <w:szCs w:val="18"/>
        </w:rPr>
        <w:t xml:space="preserve">because the three 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>trajectory</w:t>
      </w:r>
      <w:r w:rsidRPr="006114D8">
        <w:rPr>
          <w:rFonts w:ascii="Times New Roman" w:eastAsia="Times New Roman" w:hAnsi="Times New Roman"/>
          <w:color w:val="000000" w:themeColor="text1"/>
          <w:sz w:val="18"/>
          <w:szCs w:val="18"/>
        </w:rPr>
        <w:t xml:space="preserve"> groups were not classified at 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>G 4</w:t>
      </w:r>
      <w:r w:rsidRPr="006114D8">
        <w:rPr>
          <w:rFonts w:ascii="Times New Roman" w:eastAsia="Times New Roman" w:hAnsi="Times New Roman"/>
          <w:color w:val="000000" w:themeColor="text1"/>
          <w:sz w:val="18"/>
          <w:szCs w:val="18"/>
        </w:rPr>
        <w:t>+5</w:t>
      </w:r>
      <w:r w:rsidRPr="006114D8">
        <w:rPr>
          <w:rFonts w:ascii="Times New Roman" w:hAnsi="Times New Roman" w:hint="eastAsia"/>
          <w:color w:val="000000" w:themeColor="text1"/>
          <w:sz w:val="18"/>
          <w:szCs w:val="18"/>
        </w:rPr>
        <w:t>.</w:t>
      </w:r>
    </w:p>
    <w:p w:rsidR="00137412" w:rsidRDefault="00137412"/>
    <w:sectPr w:rsidR="00137412" w:rsidSect="00596FA2">
      <w:footerReference w:type="default" r:id="rId4"/>
      <w:pgSz w:w="16838" w:h="11906" w:orient="landscape" w:code="9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9606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1EB7" w:rsidRDefault="00596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1EB7" w:rsidRDefault="00596F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FA2"/>
    <w:rsid w:val="000008D6"/>
    <w:rsid w:val="00010ED4"/>
    <w:rsid w:val="00022324"/>
    <w:rsid w:val="00022563"/>
    <w:rsid w:val="00032AFA"/>
    <w:rsid w:val="00037DC5"/>
    <w:rsid w:val="00043B8E"/>
    <w:rsid w:val="00051F32"/>
    <w:rsid w:val="00056C60"/>
    <w:rsid w:val="000573C9"/>
    <w:rsid w:val="00057EE9"/>
    <w:rsid w:val="00067FAE"/>
    <w:rsid w:val="00076019"/>
    <w:rsid w:val="00083974"/>
    <w:rsid w:val="00085776"/>
    <w:rsid w:val="0009054B"/>
    <w:rsid w:val="00090EBD"/>
    <w:rsid w:val="000C0BD5"/>
    <w:rsid w:val="000D2467"/>
    <w:rsid w:val="000E2D27"/>
    <w:rsid w:val="000E40B8"/>
    <w:rsid w:val="000F0312"/>
    <w:rsid w:val="0010263E"/>
    <w:rsid w:val="00105E33"/>
    <w:rsid w:val="00112862"/>
    <w:rsid w:val="0012509A"/>
    <w:rsid w:val="0012629A"/>
    <w:rsid w:val="00126C81"/>
    <w:rsid w:val="001314F5"/>
    <w:rsid w:val="00137412"/>
    <w:rsid w:val="0014193A"/>
    <w:rsid w:val="001523DC"/>
    <w:rsid w:val="001539FD"/>
    <w:rsid w:val="00164DBF"/>
    <w:rsid w:val="00175AD7"/>
    <w:rsid w:val="00182376"/>
    <w:rsid w:val="00183485"/>
    <w:rsid w:val="001943E0"/>
    <w:rsid w:val="001A34D8"/>
    <w:rsid w:val="001A399A"/>
    <w:rsid w:val="001A5858"/>
    <w:rsid w:val="001C5AA8"/>
    <w:rsid w:val="001D427F"/>
    <w:rsid w:val="001D43F0"/>
    <w:rsid w:val="001D4B34"/>
    <w:rsid w:val="00200D5A"/>
    <w:rsid w:val="00200ED9"/>
    <w:rsid w:val="002041E2"/>
    <w:rsid w:val="00257FCD"/>
    <w:rsid w:val="00263DFD"/>
    <w:rsid w:val="002814EB"/>
    <w:rsid w:val="0028475B"/>
    <w:rsid w:val="00284DCA"/>
    <w:rsid w:val="002954F6"/>
    <w:rsid w:val="00295E88"/>
    <w:rsid w:val="002A260D"/>
    <w:rsid w:val="002B351B"/>
    <w:rsid w:val="002B75CE"/>
    <w:rsid w:val="002C7F1C"/>
    <w:rsid w:val="002F0B75"/>
    <w:rsid w:val="00310B05"/>
    <w:rsid w:val="00313579"/>
    <w:rsid w:val="00314863"/>
    <w:rsid w:val="00316320"/>
    <w:rsid w:val="00340D90"/>
    <w:rsid w:val="00341BE2"/>
    <w:rsid w:val="00342341"/>
    <w:rsid w:val="00351EB9"/>
    <w:rsid w:val="0035449F"/>
    <w:rsid w:val="00361AD2"/>
    <w:rsid w:val="0036296C"/>
    <w:rsid w:val="003661FB"/>
    <w:rsid w:val="0036687B"/>
    <w:rsid w:val="003732E6"/>
    <w:rsid w:val="003775F8"/>
    <w:rsid w:val="00383ABB"/>
    <w:rsid w:val="003952D8"/>
    <w:rsid w:val="003A1DC8"/>
    <w:rsid w:val="003B5E9F"/>
    <w:rsid w:val="003C6E83"/>
    <w:rsid w:val="003D3B10"/>
    <w:rsid w:val="003D3F37"/>
    <w:rsid w:val="00416258"/>
    <w:rsid w:val="0042097C"/>
    <w:rsid w:val="00425811"/>
    <w:rsid w:val="004420FD"/>
    <w:rsid w:val="0044440E"/>
    <w:rsid w:val="004468B1"/>
    <w:rsid w:val="00454B56"/>
    <w:rsid w:val="0046187C"/>
    <w:rsid w:val="0048142A"/>
    <w:rsid w:val="00481E0D"/>
    <w:rsid w:val="00487FB9"/>
    <w:rsid w:val="004A650F"/>
    <w:rsid w:val="004C3670"/>
    <w:rsid w:val="004D5F6D"/>
    <w:rsid w:val="004E0565"/>
    <w:rsid w:val="004E396B"/>
    <w:rsid w:val="004F069B"/>
    <w:rsid w:val="00500A96"/>
    <w:rsid w:val="005267B1"/>
    <w:rsid w:val="00535441"/>
    <w:rsid w:val="00543B59"/>
    <w:rsid w:val="00551E2B"/>
    <w:rsid w:val="00552F04"/>
    <w:rsid w:val="00557DCE"/>
    <w:rsid w:val="00570EBE"/>
    <w:rsid w:val="00577CB4"/>
    <w:rsid w:val="00582418"/>
    <w:rsid w:val="00583F67"/>
    <w:rsid w:val="00596FA2"/>
    <w:rsid w:val="005A43F7"/>
    <w:rsid w:val="005A5BFC"/>
    <w:rsid w:val="005B28D3"/>
    <w:rsid w:val="005D4F85"/>
    <w:rsid w:val="005F116D"/>
    <w:rsid w:val="005F6A0A"/>
    <w:rsid w:val="0060088D"/>
    <w:rsid w:val="00601167"/>
    <w:rsid w:val="0060236D"/>
    <w:rsid w:val="0062418F"/>
    <w:rsid w:val="00625B99"/>
    <w:rsid w:val="00627E08"/>
    <w:rsid w:val="006364BC"/>
    <w:rsid w:val="00646EB9"/>
    <w:rsid w:val="00650314"/>
    <w:rsid w:val="00653DB5"/>
    <w:rsid w:val="006B3129"/>
    <w:rsid w:val="006C291E"/>
    <w:rsid w:val="006D0148"/>
    <w:rsid w:val="006E28A8"/>
    <w:rsid w:val="00703705"/>
    <w:rsid w:val="00707BD3"/>
    <w:rsid w:val="007104EF"/>
    <w:rsid w:val="00713C6D"/>
    <w:rsid w:val="00714638"/>
    <w:rsid w:val="0073521B"/>
    <w:rsid w:val="0073753C"/>
    <w:rsid w:val="00744B00"/>
    <w:rsid w:val="007457F4"/>
    <w:rsid w:val="007651C9"/>
    <w:rsid w:val="007A7954"/>
    <w:rsid w:val="007B22D1"/>
    <w:rsid w:val="007B5B8B"/>
    <w:rsid w:val="007D59FC"/>
    <w:rsid w:val="007E6EA4"/>
    <w:rsid w:val="00801710"/>
    <w:rsid w:val="0080501D"/>
    <w:rsid w:val="00873B32"/>
    <w:rsid w:val="00881744"/>
    <w:rsid w:val="008A360F"/>
    <w:rsid w:val="008A5226"/>
    <w:rsid w:val="008A72E1"/>
    <w:rsid w:val="008D4DF9"/>
    <w:rsid w:val="008E0A71"/>
    <w:rsid w:val="008E3E1F"/>
    <w:rsid w:val="008E4A70"/>
    <w:rsid w:val="008F308A"/>
    <w:rsid w:val="0090097B"/>
    <w:rsid w:val="009073D5"/>
    <w:rsid w:val="009164BB"/>
    <w:rsid w:val="00924DBD"/>
    <w:rsid w:val="00926F63"/>
    <w:rsid w:val="009408C8"/>
    <w:rsid w:val="00941AB8"/>
    <w:rsid w:val="0096047B"/>
    <w:rsid w:val="00960F74"/>
    <w:rsid w:val="009747ED"/>
    <w:rsid w:val="00975B13"/>
    <w:rsid w:val="009813A9"/>
    <w:rsid w:val="009A46DB"/>
    <w:rsid w:val="009B0F9C"/>
    <w:rsid w:val="009B402F"/>
    <w:rsid w:val="009B4729"/>
    <w:rsid w:val="009C1D8B"/>
    <w:rsid w:val="009C7FE5"/>
    <w:rsid w:val="009D0B43"/>
    <w:rsid w:val="00A14579"/>
    <w:rsid w:val="00A23ACF"/>
    <w:rsid w:val="00A25A5A"/>
    <w:rsid w:val="00A26241"/>
    <w:rsid w:val="00A33B25"/>
    <w:rsid w:val="00A3668D"/>
    <w:rsid w:val="00A42F8A"/>
    <w:rsid w:val="00A503AA"/>
    <w:rsid w:val="00A53208"/>
    <w:rsid w:val="00A6527C"/>
    <w:rsid w:val="00A761E2"/>
    <w:rsid w:val="00A97DC7"/>
    <w:rsid w:val="00AB25E7"/>
    <w:rsid w:val="00AB4A00"/>
    <w:rsid w:val="00AC47C9"/>
    <w:rsid w:val="00B02A13"/>
    <w:rsid w:val="00B24E7E"/>
    <w:rsid w:val="00B25E52"/>
    <w:rsid w:val="00B36CCD"/>
    <w:rsid w:val="00B50036"/>
    <w:rsid w:val="00B54609"/>
    <w:rsid w:val="00B575AA"/>
    <w:rsid w:val="00B7171F"/>
    <w:rsid w:val="00B75918"/>
    <w:rsid w:val="00BA3737"/>
    <w:rsid w:val="00BA4E11"/>
    <w:rsid w:val="00BF5B06"/>
    <w:rsid w:val="00C25EC7"/>
    <w:rsid w:val="00C27722"/>
    <w:rsid w:val="00C3062A"/>
    <w:rsid w:val="00C30779"/>
    <w:rsid w:val="00C331E4"/>
    <w:rsid w:val="00C513D7"/>
    <w:rsid w:val="00C51862"/>
    <w:rsid w:val="00C52B50"/>
    <w:rsid w:val="00C81A09"/>
    <w:rsid w:val="00C92A15"/>
    <w:rsid w:val="00C96742"/>
    <w:rsid w:val="00CA2C1F"/>
    <w:rsid w:val="00CA600E"/>
    <w:rsid w:val="00CB672C"/>
    <w:rsid w:val="00CD1074"/>
    <w:rsid w:val="00CD366B"/>
    <w:rsid w:val="00D0086B"/>
    <w:rsid w:val="00D041A9"/>
    <w:rsid w:val="00D07E26"/>
    <w:rsid w:val="00D2762D"/>
    <w:rsid w:val="00D3025A"/>
    <w:rsid w:val="00D30351"/>
    <w:rsid w:val="00D320BF"/>
    <w:rsid w:val="00D36F7A"/>
    <w:rsid w:val="00D47FA6"/>
    <w:rsid w:val="00D525CF"/>
    <w:rsid w:val="00D70BC0"/>
    <w:rsid w:val="00D71AFE"/>
    <w:rsid w:val="00D869AA"/>
    <w:rsid w:val="00DA4208"/>
    <w:rsid w:val="00DD5041"/>
    <w:rsid w:val="00DD5670"/>
    <w:rsid w:val="00DE231B"/>
    <w:rsid w:val="00DE585B"/>
    <w:rsid w:val="00E02F85"/>
    <w:rsid w:val="00E172C8"/>
    <w:rsid w:val="00E3498A"/>
    <w:rsid w:val="00E4773B"/>
    <w:rsid w:val="00E56CB1"/>
    <w:rsid w:val="00E60519"/>
    <w:rsid w:val="00E65A04"/>
    <w:rsid w:val="00E73CD0"/>
    <w:rsid w:val="00E77978"/>
    <w:rsid w:val="00E801E2"/>
    <w:rsid w:val="00E911D2"/>
    <w:rsid w:val="00EA160A"/>
    <w:rsid w:val="00EA478E"/>
    <w:rsid w:val="00EB190C"/>
    <w:rsid w:val="00EC20E6"/>
    <w:rsid w:val="00EC7FBB"/>
    <w:rsid w:val="00ED1D2F"/>
    <w:rsid w:val="00ED4695"/>
    <w:rsid w:val="00ED54F7"/>
    <w:rsid w:val="00EE08CD"/>
    <w:rsid w:val="00EE717F"/>
    <w:rsid w:val="00EF165C"/>
    <w:rsid w:val="00EF63FB"/>
    <w:rsid w:val="00F070D8"/>
    <w:rsid w:val="00F10DC4"/>
    <w:rsid w:val="00F163F9"/>
    <w:rsid w:val="00F21823"/>
    <w:rsid w:val="00F470D4"/>
    <w:rsid w:val="00F51AAB"/>
    <w:rsid w:val="00F5678F"/>
    <w:rsid w:val="00F600A9"/>
    <w:rsid w:val="00F62231"/>
    <w:rsid w:val="00F66054"/>
    <w:rsid w:val="00F71C4F"/>
    <w:rsid w:val="00F873F2"/>
    <w:rsid w:val="00FA1E09"/>
    <w:rsid w:val="00FA5AF2"/>
    <w:rsid w:val="00FB1611"/>
    <w:rsid w:val="00FB5AD9"/>
    <w:rsid w:val="00FB5DF9"/>
    <w:rsid w:val="00FC134E"/>
    <w:rsid w:val="00FD235A"/>
    <w:rsid w:val="00FE37AE"/>
    <w:rsid w:val="00FE4667"/>
    <w:rsid w:val="00FE6499"/>
    <w:rsid w:val="00FE7A36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B574D-1378-4AA6-B321-0B21EA9E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FA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96F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96FA2"/>
    <w:rPr>
      <w:rFonts w:eastAsiaTheme="minorEastAsia"/>
      <w:kern w:val="2"/>
      <w:sz w:val="21"/>
      <w:lang w:val="en-US" w:eastAsia="ja-JP"/>
    </w:rPr>
  </w:style>
  <w:style w:type="paragraph" w:customStyle="1" w:styleId="Normal0">
    <w:name w:val="Normal_0"/>
    <w:qFormat/>
    <w:rsid w:val="00596F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table" w:customStyle="1" w:styleId="1">
    <w:name w:val="表 (格子)1"/>
    <w:basedOn w:val="TableNormal"/>
    <w:next w:val="TableNormal"/>
    <w:uiPriority w:val="39"/>
    <w:rsid w:val="00596FA2"/>
    <w:pPr>
      <w:spacing w:after="0" w:line="240" w:lineRule="auto"/>
    </w:pPr>
    <w:rPr>
      <w:rFonts w:ascii="Yu Mincho" w:eastAsia="Yu Mincho" w:hAnsi="Yu Mincho" w:cs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Anandhan</dc:creator>
  <cp:keywords/>
  <dc:description/>
  <cp:lastModifiedBy>Santhosh Anandhan</cp:lastModifiedBy>
  <cp:revision>1</cp:revision>
  <dcterms:created xsi:type="dcterms:W3CDTF">2026-01-24T06:56:00Z</dcterms:created>
  <dcterms:modified xsi:type="dcterms:W3CDTF">2026-01-24T06:57:00Z</dcterms:modified>
</cp:coreProperties>
</file>